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  <w:lang w:eastAsia="zh-CN"/>
        </w:rPr>
      </w:pPr>
      <w:r>
        <w:rPr>
          <w:b/>
          <w:sz w:val="22"/>
          <w:szCs w:val="22"/>
          <w:lang w:eastAsia="zh-CN"/>
        </w:rPr>
        <w:t>Table S</w:t>
      </w:r>
      <w:r>
        <w:rPr>
          <w:b/>
          <w:sz w:val="22"/>
          <w:szCs w:val="22"/>
          <w:lang w:eastAsia="zh-CN"/>
        </w:rPr>
        <w:t>1.</w:t>
      </w:r>
      <w:r>
        <w:rPr>
          <w:sz w:val="22"/>
          <w:szCs w:val="22"/>
          <w:lang w:eastAsia="zh-CN"/>
        </w:rPr>
        <w:t xml:space="preserve"> </w:t>
      </w:r>
      <w:r>
        <w:rPr>
          <w:sz w:val="22"/>
          <w:szCs w:val="22"/>
          <w:lang w:eastAsia="zh-CN"/>
        </w:rPr>
        <w:t>Primers used for gap filling and assembly validation.</w:t>
      </w:r>
    </w:p>
    <w:tbl>
      <w:tblPr>
        <w:tblW w:w="864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"/>
        <w:gridCol w:w="3777"/>
        <w:gridCol w:w="540"/>
        <w:gridCol w:w="3780"/>
      </w:tblGrid>
      <w:tr>
        <w:trPr>
          <w:trHeight w:val="630" w:hRule="atLeast"/>
        </w:trPr>
        <w:tc>
          <w:tcPr>
            <w:tcW w:w="54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F</w:t>
            </w:r>
          </w:p>
        </w:tc>
        <w:tc>
          <w:tcPr>
            <w:tcW w:w="37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ATTCACCAGCCATAACTTCAT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R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TGTCGATCCAGAGTTAATTGG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TGTCGGAGCTGTTGTCATAT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AACCTTAAGTTCAAGACCTG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AATCTCTTGGCGTGGTTATT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TGCTATTGCAGTAGGACCAAT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TTAATTGAGCACAATGCTCTT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val="de-DE" w:eastAsia="zh-CN"/>
              </w:rPr>
              <w:t>ACTCGTGCAATCTATTCTGGAA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TACGGAATGGATTCTCTAA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TAGAACCGCATCCGTATTAC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AAGTGATGGACATAGCTGGA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ACGTGCTTCCTCTAAAGACAA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GATGCAAGAGTCGAAGTTGA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CGAACTCTTCTAATGTAGGT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CCTCCATAATTATTACTTCAT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TCTGATAAGTTATGCCAACC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TTCTTCTTATGCTGGCCTCAT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TTGAACTTGCATGTGTTAGGC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ACCTATTTCTAGTCCAGTAATCCTGT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AAGGTAATGGGCAACTTGTTCAAT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GCAAGATGCTAATAGATGGAG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TCTTCTTGTAGCACACCGATC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tabs>
                <w:tab w:val="clear" w:pos="420"/>
                <w:tab w:val="left" w:pos="1035" w:leader="none"/>
              </w:tabs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GATCGGTGTGCTACAAGAAGA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TTGGTCTGTAGTTATCGCAT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AGTTGTTGGTGGTACTGGTC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420"/>
                <w:tab w:val="left" w:pos="885" w:leader="none"/>
              </w:tabs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CTAACATCGCAGTAAGCAAG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AAGGACAAGCTCTAACACAT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GTTGAAGGTGTAGGAGATCAC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CTAATCCAAGTCTGGCACAA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TTGGACAATCGATACAATCT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GCCAATGTGATACTTGTATTC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TGCTCTCTGTACCTACCATT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CTAGATGTTGCGTGTATTGACC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ATCTGCGACAGCTTGTCCTACA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CCCATCCTACCGAATCAC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TCGACCTACCCAACCAATC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GACATCTAGCTCCTTCTTCTA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CGAGTTCGATTCTCGTCA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ATGGGAGGAAGTATGGGAT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TCTGGGTATGTGAAGGTGA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1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AGCATTTATCCTTGGGAC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1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GACCGCGAGCAATTTACGA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AGTAAACTTCCCGCCTCA</w:t>
            </w:r>
          </w:p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TGCATAATTTGTTGCCGTA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3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ATTGTTCCGACCTTCTGCTG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3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TGGCCTGTAGTTGGTATCTG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4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CGACCGAAGTAGCCATGAG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4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TACGATTCCTGGGCAAACA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5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GGGCATGTAACTCAGTGGA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5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GAATCGGGTACAGCTACCAA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TCAGCGAAATGACTTGGTTG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CGATGGTAGTTCAGGGAGA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TATGGCTTCAGATTCTCCATTCG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CATTTTCCTTTGCTTCGGTCA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TCTGTAGGACGAGATGTAGACG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AGATTGGCCCATGATGGACTA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9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TTCTAACTTTTCCTGCCGTT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9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CGCTAGTTCAATCCAAGCA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0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CTGTCTAACACTGTAACGAG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0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CTTAACAACAGTCATCCCTC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1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CAGGCATAATTGAAACGACA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1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GAGATCGTGGCATAAGTG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2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CTAGGACGTATGCCATCTG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2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TTATGGAATGTTAGCTGGAGA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3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GGTGGAAATAGAGGTAGG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3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AAGAGCGGCAACAGATGA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4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ATTGTCTACCAACTCCTCCC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4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ATGTTTCGCCGCTGCGTATA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5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CCAGACTCTTCATAGAATACC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5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TATTGCGATGGTGGTTTG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6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GGCGAAATGTTAATCCTG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6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GAACTATCGCAGAAAGAGGA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7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GCGACCTAAATCCATCACTA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7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GCCACCACCTACATCTCCA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8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CACTAGCACCAGAGGATGA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8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CGAACAGTTACTTGCCTTTGA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9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GACTTGTGAGCGAGCTGT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9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TTGCGGATAATAGTGGTGC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0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ACCACTATTATCCGCAAC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0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GAGGCAGAATGAAAGGTT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1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TCCCTTAAACAGTGATAGTG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1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CAGTAATACTCCATCCTCC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2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GGGGAACAACTCCTATC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2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GCTAAGCCTCCAACTAACA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3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TTGGGTAGAGGAATGGGAGGA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3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GAAGAATAGCTCCGCCTGGA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4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TGGCAGAACTTGTAGTTGGAT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4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TTAGTACAGAAGCAGGAGGAGTT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5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AACGTCCCTGCTTCTTGTCCACA</w:t>
            </w:r>
          </w:p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5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GAAGTCGTGCCAGATGTTCGC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6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AATGATGTCGCTGGTGAT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6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GAAATGGTACAAGTCCACTTA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7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CTTCCCAAGCATCATTCC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7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AACTGCTTGCTCAGAACTAG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8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CTTTAGGAGAGGCATAACAG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8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TTGTGGAGATAAGCGGAC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9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TGTAGGCGTTAGAGTATTGA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9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TTAGTATCCGCTTAGTGT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0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CTGTATGAGGCGAAGAAA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0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GTTCAAAGAATACTGGGTA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1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GGTATCATTGAGAAGTCCT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1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AGCGTCCGAGTTTATCTT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2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CCATTATGCGATACAAAAC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2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TCGGTTAGCAACTTGAACT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3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AGTAATGCGGTCCAGTTA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3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TTAGAAAAGCCACACATAG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4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GCAGTTCCAATATGTAGCAG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4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GATAGGAGGTCGGCATGAGT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5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AGCAATGGTAGACACGAGA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5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TGTTAGTTGTCAGTGGGGA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6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GCGATAGTGCTGTAGTAGATG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6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AGGATGGAAAAGATGCGA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7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CTCGGGACATAAGTCAGTAG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7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ACTGTTTGTCACTCCATCT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8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GTTGATTGTCAGAGCAGTG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8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tabs>
                <w:tab w:val="clear" w:pos="420"/>
                <w:tab w:val="left" w:pos="870" w:leader="none"/>
              </w:tabs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AAAAACGCTGTCAGGATAC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9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AATATAGAGCGTCCACATGGTGT</w:t>
            </w:r>
          </w:p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9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GCTAATTGACCTTCAATAATAG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0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TTGCAGGAACTGGACATAATC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0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GCAGATCAGCTAACTCAACAA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GTATTACGCAACAAGTTCTCA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TAATCGACTGACCTGGATCAA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2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TTCTGCTGTAGGTGTCGATGA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2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CTCGTGCACTAGTGGAATTA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3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AACAGTTATCTGCATCACCA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3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TTGATTATCCAATCGTTCTT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4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GCCGAGTGATATCTTGATAGT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4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ACCTGGTTGAGGAGTGATTC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5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AATTAGCTGTCCAACAAG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5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AAGGCAGCGGACTCATAAT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6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GACTAGATATTGATGCATTAC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6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TTCCAGTTGAAGAACAGACTG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7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AATTACTAACCAAGAGACAAT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7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TAATCGTACCGCTATTGAAG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8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TTGGCATAATAATTGGTTGA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8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CTACATCAATGTGGATTGCCA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9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GCTATTCTTGGTCTTGATGAA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9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TGCGCCATTAACCAGAATAGT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0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CTGTACTGCTATTGGCGGAT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0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ATGAGCAGTATCACTTAGCCA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1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GTAGATGCTCTCGACCAAGT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1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TCATGAATCCTGTAGACCATC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2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AGTTAATTGCAAGTCTCAATC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2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GTATAATGCCATAGATCCTG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3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TTGGCCGGATTAATCACAGT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3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AATAAGAATCTGCAGCATGAG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4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TCCAAGCTATGGAGCTAGAC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4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TACTCACAACACAAGGATGGAA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5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GTTGTAGCTCAGAAGGATAGAG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5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AATAGCTCTGTTATACCATGAAGA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6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tabs>
                <w:tab w:val="clear" w:pos="420"/>
                <w:tab w:val="left" w:pos="870" w:leader="none"/>
              </w:tabs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CTAGTTCTGAGCAAGCAGTTC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6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TCAAGAACGATATTCAACCGT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7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ACTCACCGATCATGATTACCA</w:t>
            </w:r>
          </w:p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7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CAACTGTTATGCCTCTCCTAA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8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GTGGCTGATGTCATACTTCCTA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8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CGTCCTAAAGCTGCTATACG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9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CCTCGTAGCCATCTACACGT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9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GAGCCGATGTATTAGTATCGAA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0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TCAAGCAGGTGTTGAATATGC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0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TTGCTGTAGCTCCAATGAGT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1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AATCTTCAGTTCTTGGTGCAG</w:t>
            </w:r>
          </w:p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1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TTGTTCCACCTTCAGAAGCTAA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2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GCTGGTACGTTGAAGCACTA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2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TCCATTGCATAATATCGACCA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3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TTCTTCCTGTTCCAGCCATA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3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TGGATTAGCAATTCCAACTG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4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TTGACTTACCTGTTCCACGA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4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TACGCATTTCACCGCTACAC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5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GACAGAAAGACCCTATGAA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5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CCTCCACATACAACATCAC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6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GCAGGTTCTAGGAAAAGATC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6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TAACGCTAAAGGGATTGACG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7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CTAGCCCGTATCGTAGGTG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7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GGAGAAATAGCAGCCGCTC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8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TTAACATTTTCGAGTGCTGCTC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8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TATTGTTAGAGTTCGGGGTGG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9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ATAAGCTCGCCAGTCTACT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9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TAACCATAGCACCCCATGT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0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TAAACCCAGAAGAGAGCAAC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0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TCGTGCAACTTAAACATAGCG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1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GACCTCCAAAGCCAAGAACAG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1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ACAGCATGGGACATTCACTT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2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CGGAAATCAGTCGTAGAGTG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2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TCCAGTAGCAGCAATCCCTT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3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GCTAATCTTCCAAGTAATCC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3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GCTAATAACCAAAACCTACTC</w:t>
            </w:r>
          </w:p>
        </w:tc>
      </w:tr>
      <w:tr>
        <w:trPr>
          <w:trHeight w:val="630" w:hRule="atLeast"/>
        </w:trPr>
        <w:tc>
          <w:tcPr>
            <w:tcW w:w="54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4F</w:t>
            </w:r>
          </w:p>
        </w:tc>
        <w:tc>
          <w:tcPr>
            <w:tcW w:w="377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ACAGCCGATTGCTCTACCAC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4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ACTCTGGAAAATGCGTCAAG</w:t>
            </w:r>
          </w:p>
        </w:tc>
      </w:tr>
      <w:tr>
        <w:trPr>
          <w:trHeight w:val="630" w:hRule="atLeast"/>
        </w:trPr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5F</w:t>
            </w:r>
          </w:p>
        </w:tc>
        <w:tc>
          <w:tcPr>
            <w:tcW w:w="377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CTTTAGGAGAGGCATAACAGT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5R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ATTGTGGAGATAAGCGGACTC</w:t>
            </w:r>
          </w:p>
        </w:tc>
      </w:tr>
    </w:tbl>
    <w:p>
      <w:pPr>
        <w:pStyle w:val="Normal"/>
        <w:jc w:val="both"/>
        <w:rPr>
          <w:sz w:val="21"/>
          <w:szCs w:val="21"/>
          <w:lang w:val="sv-SE" w:eastAsia="zh-CN"/>
        </w:rPr>
      </w:pPr>
      <w:r>
        <w:rPr>
          <w:sz w:val="21"/>
          <w:szCs w:val="21"/>
          <w:lang w:eastAsia="zh-CN"/>
        </w:rPr>
        <w:t xml:space="preserve">Primer pairs 1-17 and 59-85 were used to finish gaps in the assembly of </w:t>
      </w:r>
      <w:r>
        <w:rPr>
          <w:i/>
          <w:sz w:val="21"/>
          <w:szCs w:val="21"/>
          <w:lang w:eastAsia="zh-CN"/>
        </w:rPr>
        <w:t>P</w:t>
      </w:r>
      <w:r>
        <w:rPr>
          <w:sz w:val="21"/>
          <w:szCs w:val="21"/>
          <w:lang w:eastAsia="zh-CN"/>
        </w:rPr>
        <w:t xml:space="preserve">. </w:t>
      </w:r>
      <w:r>
        <w:rPr>
          <w:i/>
          <w:sz w:val="21"/>
          <w:szCs w:val="21"/>
          <w:lang w:eastAsia="zh-CN"/>
        </w:rPr>
        <w:t>haitanensis</w:t>
      </w:r>
      <w:r>
        <w:rPr>
          <w:sz w:val="21"/>
          <w:szCs w:val="21"/>
          <w:lang w:eastAsia="zh-CN"/>
        </w:rPr>
        <w:t xml:space="preserve"> and</w:t>
      </w:r>
      <w:r>
        <w:rPr>
          <w:i/>
          <w:sz w:val="21"/>
          <w:szCs w:val="21"/>
          <w:lang w:eastAsia="zh-CN"/>
        </w:rPr>
        <w:t xml:space="preserve"> P</w:t>
      </w:r>
      <w:r>
        <w:rPr>
          <w:sz w:val="21"/>
          <w:szCs w:val="21"/>
          <w:lang w:eastAsia="zh-CN"/>
        </w:rPr>
        <w:t xml:space="preserve">. </w:t>
      </w:r>
      <w:r>
        <w:rPr>
          <w:i/>
          <w:sz w:val="21"/>
          <w:szCs w:val="21"/>
          <w:lang w:eastAsia="zh-CN"/>
        </w:rPr>
        <w:t>yezoensis</w:t>
      </w:r>
      <w:r>
        <w:rPr>
          <w:sz w:val="21"/>
          <w:szCs w:val="21"/>
          <w:lang w:eastAsia="zh-CN"/>
        </w:rPr>
        <w:t xml:space="preserve">, respectively. Primer pairs 18-58 and 86-95 were used to verify the assembly of </w:t>
      </w:r>
      <w:r>
        <w:rPr>
          <w:i/>
          <w:sz w:val="21"/>
          <w:szCs w:val="21"/>
          <w:lang w:eastAsia="zh-CN"/>
        </w:rPr>
        <w:t>P</w:t>
      </w:r>
      <w:r>
        <w:rPr>
          <w:sz w:val="21"/>
          <w:szCs w:val="21"/>
          <w:lang w:eastAsia="zh-CN"/>
        </w:rPr>
        <w:t xml:space="preserve">. </w:t>
      </w:r>
      <w:r>
        <w:rPr>
          <w:i/>
          <w:sz w:val="21"/>
          <w:szCs w:val="21"/>
          <w:lang w:eastAsia="zh-CN"/>
        </w:rPr>
        <w:t>haitanensis</w:t>
      </w:r>
      <w:r>
        <w:rPr>
          <w:sz w:val="21"/>
          <w:szCs w:val="21"/>
          <w:lang w:eastAsia="zh-CN"/>
        </w:rPr>
        <w:t xml:space="preserve"> and</w:t>
      </w:r>
      <w:r>
        <w:rPr>
          <w:i/>
          <w:sz w:val="21"/>
          <w:szCs w:val="21"/>
          <w:lang w:eastAsia="zh-CN"/>
        </w:rPr>
        <w:t xml:space="preserve"> P</w:t>
      </w:r>
      <w:r>
        <w:rPr>
          <w:sz w:val="21"/>
          <w:szCs w:val="21"/>
          <w:lang w:eastAsia="zh-CN"/>
        </w:rPr>
        <w:t xml:space="preserve">. </w:t>
      </w:r>
      <w:r>
        <w:rPr>
          <w:i/>
          <w:sz w:val="21"/>
          <w:szCs w:val="21"/>
          <w:lang w:eastAsia="zh-CN"/>
        </w:rPr>
        <w:t>yezoensis</w:t>
      </w:r>
      <w:r>
        <w:rPr>
          <w:sz w:val="21"/>
          <w:szCs w:val="21"/>
          <w:lang w:eastAsia="zh-CN"/>
        </w:rPr>
        <w:t xml:space="preserve">, respectively. </w:t>
      </w:r>
    </w:p>
    <w:p>
      <w:pPr>
        <w:pStyle w:val="Normal"/>
        <w:rPr>
          <w:sz w:val="21"/>
          <w:szCs w:val="21"/>
          <w:lang w:val="sv-SE" w:eastAsia="zh-CN"/>
        </w:rPr>
      </w:pPr>
      <w:r>
        <w:rPr>
          <w:sz w:val="21"/>
          <w:szCs w:val="21"/>
          <w:lang w:val="sv-SE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4:24:00Z</dcterms:created>
  <dc:creator>jyk</dc:creator>
  <dc:description/>
  <cp:keywords/>
  <dc:language>en-US</dc:language>
  <cp:lastModifiedBy>jyk</cp:lastModifiedBy>
  <dcterms:modified xsi:type="dcterms:W3CDTF">2013-04-12T08:16:00Z</dcterms:modified>
  <cp:revision>46</cp:revision>
  <dc:subject/>
  <dc:title/>
</cp:coreProperties>
</file>